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</w:t>
      </w:r>
      <w:r>
        <w:rPr>
          <w:b/>
        </w:rPr>
        <w:t>1</w:t>
      </w:r>
      <w:r>
        <w:rPr>
          <w:b/>
        </w:rPr>
        <w:t xml:space="preserve"> Raw reads generated by Solexa sequencing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1275</wp:posOffset>
                </wp:positionV>
                <wp:extent cx="4391660" cy="1678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1660" cy="1678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2"/>
                              <w:gridCol w:w="1056"/>
                              <w:gridCol w:w="1196"/>
                              <w:gridCol w:w="1266"/>
                              <w:gridCol w:w="1196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02" w:type="dxa"/>
                                  <w:vMerge w:val="restart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read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CL) CK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TL) Na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02" w:type="dxa"/>
                                  <w:vMerge w:val="continue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bookmarkStart w:id="0" w:name="OLE_LINK47"/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percentage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93243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60869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'adapter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19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6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87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ser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98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7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82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'adapter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aminant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8135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0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728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8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maller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ha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8nt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08933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48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1419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.4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lyA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31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2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42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0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lean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01065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2.87%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33077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0.61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8pt;height:132.2pt;mso-wrap-distance-left:9pt;mso-wrap-distance-right:9pt;mso-wrap-distance-top:0pt;mso-wrap-distance-bottom:0pt;margin-top:103.25pt;mso-position-vertical-relative:page;margin-left:34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2"/>
                        <w:gridCol w:w="1056"/>
                        <w:gridCol w:w="1196"/>
                        <w:gridCol w:w="1266"/>
                        <w:gridCol w:w="1196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2202" w:type="dxa"/>
                            <w:vMerge w:val="restart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read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252" w:type="dxa"/>
                            <w:gridSpan w:val="2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CL) CK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2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TL) NaCl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02" w:type="dxa"/>
                            <w:vMerge w:val="continue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bookmarkStart w:id="1" w:name="OLE_LINK47"/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percentage</w:t>
                            </w:r>
                            <w:bookmarkEnd w:id="1"/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93243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60869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'adapter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191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16%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875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ser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984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7%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829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7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'adapter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ontaminant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81351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0%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7280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82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maller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tha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8nt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08933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48%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14198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.45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lyA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319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02%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42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0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lean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01065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2.87%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33077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0.61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ì??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06:36:00Z</dcterms:created>
  <dc:creator>comapaq</dc:creator>
  <dc:description/>
  <cp:keywords/>
  <dc:language>en-US</dc:language>
  <cp:lastModifiedBy>cvillaflores</cp:lastModifiedBy>
  <dcterms:modified xsi:type="dcterms:W3CDTF">2013-11-15T03:21:00Z</dcterms:modified>
  <cp:revision>9</cp:revision>
  <dc:subject/>
  <dc:title/>
</cp:coreProperties>
</file>